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B76B7" w14:textId="33D6C9BF" w:rsidR="0065366E" w:rsidRDefault="0065366E" w:rsidP="0065366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able </w:t>
      </w:r>
      <w:r w:rsidR="00642FEC">
        <w:rPr>
          <w:rFonts w:ascii="Times New Roman" w:hAnsi="Times New Roman" w:cs="Times New Roman" w:hint="eastAsia"/>
          <w:sz w:val="22"/>
        </w:rPr>
        <w:t>S1</w:t>
      </w:r>
      <w:r>
        <w:rPr>
          <w:rFonts w:ascii="Times New Roman" w:hAnsi="Times New Roman" w:cs="Times New Roman" w:hint="eastAsia"/>
          <w:sz w:val="22"/>
        </w:rPr>
        <w:t>. The association between SMAD3 expression level and clinical or immunologic parameters.</w:t>
      </w:r>
    </w:p>
    <w:tbl>
      <w:tblPr>
        <w:tblStyle w:val="TableGrid"/>
        <w:tblW w:w="8735" w:type="dxa"/>
        <w:tblLook w:val="04A0" w:firstRow="1" w:lastRow="0" w:firstColumn="1" w:lastColumn="0" w:noHBand="0" w:noVBand="1"/>
      </w:tblPr>
      <w:tblGrid>
        <w:gridCol w:w="1271"/>
        <w:gridCol w:w="2977"/>
        <w:gridCol w:w="783"/>
        <w:gridCol w:w="926"/>
        <w:gridCol w:w="926"/>
        <w:gridCol w:w="926"/>
        <w:gridCol w:w="926"/>
      </w:tblGrid>
      <w:tr w:rsidR="0065366E" w:rsidRPr="002C7093" w14:paraId="42CB2AFF" w14:textId="77777777" w:rsidTr="0013064E">
        <w:trPr>
          <w:trHeight w:val="360"/>
        </w:trPr>
        <w:tc>
          <w:tcPr>
            <w:tcW w:w="1271" w:type="dxa"/>
            <w:noWrap/>
          </w:tcPr>
          <w:p w14:paraId="41E606F3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</w:tcPr>
          <w:p w14:paraId="30A56228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1" w:type="dxa"/>
            <w:gridSpan w:val="4"/>
            <w:noWrap/>
          </w:tcPr>
          <w:p w14:paraId="53B3761E" w14:textId="7636F617" w:rsidR="0065366E" w:rsidRPr="002C7093" w:rsidRDefault="00115A7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AD3</w:t>
            </w:r>
            <w:r w:rsidR="0065366E" w:rsidRPr="002C7093">
              <w:rPr>
                <w:rFonts w:ascii="Times New Roman" w:hAnsi="Times New Roman" w:cs="Times New Roman"/>
                <w:szCs w:val="21"/>
              </w:rPr>
              <w:t xml:space="preserve"> expression level</w:t>
            </w:r>
          </w:p>
        </w:tc>
        <w:tc>
          <w:tcPr>
            <w:tcW w:w="926" w:type="dxa"/>
            <w:noWrap/>
          </w:tcPr>
          <w:p w14:paraId="26C731B8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0091BC11" w14:textId="77777777" w:rsidTr="0013064E">
        <w:trPr>
          <w:trHeight w:val="360"/>
        </w:trPr>
        <w:tc>
          <w:tcPr>
            <w:tcW w:w="1271" w:type="dxa"/>
            <w:noWrap/>
          </w:tcPr>
          <w:p w14:paraId="073D599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</w:tcPr>
          <w:p w14:paraId="57A2F7B4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9" w:type="dxa"/>
            <w:gridSpan w:val="2"/>
            <w:noWrap/>
            <w:hideMark/>
          </w:tcPr>
          <w:p w14:paraId="2205AC47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52" w:type="dxa"/>
            <w:gridSpan w:val="2"/>
            <w:noWrap/>
            <w:hideMark/>
          </w:tcPr>
          <w:p w14:paraId="4EAEEB3F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26" w:type="dxa"/>
            <w:noWrap/>
            <w:hideMark/>
          </w:tcPr>
          <w:p w14:paraId="2783A65B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65366E" w:rsidRPr="002C7093" w14:paraId="29E998AF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71E884D5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977" w:type="dxa"/>
            <w:noWrap/>
            <w:hideMark/>
          </w:tcPr>
          <w:p w14:paraId="003CC31D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83" w:type="dxa"/>
            <w:noWrap/>
            <w:hideMark/>
          </w:tcPr>
          <w:p w14:paraId="3615E58F" w14:textId="6333C1E8" w:rsidR="0065366E" w:rsidRPr="002C7093" w:rsidRDefault="00DA5D2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0114775F" w14:textId="593ADA73" w:rsidR="0065366E" w:rsidRPr="002C7093" w:rsidRDefault="00FE7C9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5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09341FE7" w14:textId="65093FF4" w:rsidR="0065366E" w:rsidRPr="002C7093" w:rsidRDefault="00B92C2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2FB890BA" w14:textId="4EC004EC" w:rsidR="0065366E" w:rsidRPr="002C7093" w:rsidRDefault="003E35E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5.7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694EA33" w14:textId="1D146233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</w:t>
            </w:r>
            <w:r w:rsidR="003E35E5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02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5366E" w:rsidRPr="002C7093" w14:paraId="61A8DBD3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01932DD2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06518644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83" w:type="dxa"/>
            <w:noWrap/>
            <w:hideMark/>
          </w:tcPr>
          <w:p w14:paraId="0098A24B" w14:textId="07108BE8" w:rsidR="0065366E" w:rsidRPr="002C7093" w:rsidRDefault="00DA5D2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7A96D012" w14:textId="3D890115" w:rsidR="0065366E" w:rsidRPr="002C7093" w:rsidRDefault="00FE7C9E" w:rsidP="00F83B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5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06B945A5" w14:textId="0196C0A8" w:rsidR="0065366E" w:rsidRPr="002C7093" w:rsidRDefault="00DA5D2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0CB18550" w14:textId="28716261" w:rsidR="0065366E" w:rsidRPr="002C7093" w:rsidRDefault="003E35E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15414A6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2F6E9229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26061E5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977" w:type="dxa"/>
            <w:noWrap/>
            <w:hideMark/>
          </w:tcPr>
          <w:p w14:paraId="53C6F700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83" w:type="dxa"/>
            <w:noWrap/>
            <w:hideMark/>
          </w:tcPr>
          <w:p w14:paraId="12FE9D75" w14:textId="578BF505" w:rsidR="0065366E" w:rsidRPr="002C7093" w:rsidRDefault="00922A73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4CEB5EE8" w14:textId="72032AE2" w:rsidR="0065366E" w:rsidRPr="002C7093" w:rsidRDefault="00FE703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2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7CA4B61B" w14:textId="510F3F81" w:rsidR="0065366E" w:rsidRPr="002C7093" w:rsidRDefault="00922A73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55EB231E" w14:textId="18E63AB6" w:rsidR="0065366E" w:rsidRPr="002C7093" w:rsidRDefault="00FE703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2.9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38AF12BC" w14:textId="5A7670C6" w:rsidR="0065366E" w:rsidRPr="002C7093" w:rsidRDefault="00112D8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</w:t>
            </w:r>
            <w:r w:rsidR="00F13C83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93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5366E" w:rsidRPr="002C7093" w14:paraId="7DC68F1F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3FE9FCE5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0E97BA68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83" w:type="dxa"/>
            <w:noWrap/>
            <w:hideMark/>
          </w:tcPr>
          <w:p w14:paraId="6DD6D9C2" w14:textId="1EBC7663" w:rsidR="0065366E" w:rsidRPr="002C7093" w:rsidRDefault="00FE703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666CC73C" w14:textId="027FB514" w:rsidR="0065366E" w:rsidRPr="002C7093" w:rsidRDefault="00FE703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7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76242807" w14:textId="5E8D320B" w:rsidR="0065366E" w:rsidRPr="002C7093" w:rsidRDefault="00FE703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64208F93" w14:textId="1E1EE56C" w:rsidR="0065366E" w:rsidRPr="002C7093" w:rsidRDefault="00F13C83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7.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030DE22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678EF5DB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456D911F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2977" w:type="dxa"/>
            <w:noWrap/>
            <w:hideMark/>
          </w:tcPr>
          <w:p w14:paraId="17652BA7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1F4873E5" w14:textId="155A84D0" w:rsidR="0065366E" w:rsidRPr="002C7093" w:rsidRDefault="00B23ADB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3992E3F2" w14:textId="09BC160B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="004F007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.0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33F86E4" w14:textId="253F55E3" w:rsidR="0065366E" w:rsidRPr="002C7093" w:rsidRDefault="005C326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4726B9B6" w14:textId="6444DA5F" w:rsidR="0065366E" w:rsidRPr="002C7093" w:rsidRDefault="002C5AC2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1.4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33AF4FA3" w14:textId="3B1F4867" w:rsidR="0065366E" w:rsidRPr="002C7093" w:rsidRDefault="006454EB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571</w:t>
            </w:r>
          </w:p>
        </w:tc>
      </w:tr>
      <w:tr w:rsidR="0065366E" w:rsidRPr="002C7093" w14:paraId="46E3D575" w14:textId="77777777" w:rsidTr="0013064E">
        <w:trPr>
          <w:trHeight w:val="360"/>
        </w:trPr>
        <w:tc>
          <w:tcPr>
            <w:tcW w:w="1271" w:type="dxa"/>
            <w:noWrap/>
          </w:tcPr>
          <w:p w14:paraId="727AC3FF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6ABE0DFD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182B8299" w14:textId="6003371B" w:rsidR="0065366E" w:rsidRPr="002C7093" w:rsidRDefault="005C326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583DD955" w14:textId="3D581BB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  <w:r w:rsidR="004F007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.5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7C78318" w14:textId="5CB78CC1" w:rsidR="0065366E" w:rsidRPr="002C7093" w:rsidRDefault="005C326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1BFD1B2B" w14:textId="25B9ECDF" w:rsidR="0065366E" w:rsidRPr="002C7093" w:rsidRDefault="00F46E8F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8.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</w:tcPr>
          <w:p w14:paraId="5808063A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bookmarkStart w:id="0" w:name="_GoBack"/>
        <w:bookmarkEnd w:id="0"/>
      </w:tr>
      <w:tr w:rsidR="0065366E" w:rsidRPr="002C7093" w14:paraId="6989A7EE" w14:textId="77777777" w:rsidTr="0013064E">
        <w:trPr>
          <w:trHeight w:val="360"/>
        </w:trPr>
        <w:tc>
          <w:tcPr>
            <w:tcW w:w="1271" w:type="dxa"/>
            <w:noWrap/>
          </w:tcPr>
          <w:p w14:paraId="2D80C30B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3FC7592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3" w:type="dxa"/>
            <w:noWrap/>
            <w:hideMark/>
          </w:tcPr>
          <w:p w14:paraId="5DB43D67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926" w:type="dxa"/>
            <w:noWrap/>
            <w:hideMark/>
          </w:tcPr>
          <w:p w14:paraId="66A48B81" w14:textId="7C9B18C7" w:rsidR="0065366E" w:rsidRPr="002C7093" w:rsidRDefault="00B23ADB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2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188D411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926" w:type="dxa"/>
            <w:noWrap/>
            <w:hideMark/>
          </w:tcPr>
          <w:p w14:paraId="093C61DA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926" w:type="dxa"/>
            <w:noWrap/>
          </w:tcPr>
          <w:p w14:paraId="6C829B38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1C956C8D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60FC4793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iopsy site</w:t>
            </w:r>
          </w:p>
        </w:tc>
        <w:tc>
          <w:tcPr>
            <w:tcW w:w="2977" w:type="dxa"/>
            <w:noWrap/>
            <w:hideMark/>
          </w:tcPr>
          <w:p w14:paraId="4952C4BE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783" w:type="dxa"/>
            <w:noWrap/>
            <w:hideMark/>
          </w:tcPr>
          <w:p w14:paraId="07528DE9" w14:textId="7F68085D" w:rsidR="0065366E" w:rsidRPr="002C7093" w:rsidRDefault="00D42D86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051AD1CE" w14:textId="273B500F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0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70EF7B1D" w14:textId="27E9BB6F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2E52F8FA" w14:textId="3E9B647A" w:rsidR="0065366E" w:rsidRPr="002C7093" w:rsidRDefault="00DA2B1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5.7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02668F6" w14:textId="732BE30D" w:rsidR="0065366E" w:rsidRPr="002C7093" w:rsidRDefault="00D26B8F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65366E" w:rsidRPr="002C7093" w14:paraId="7D75F918" w14:textId="77777777" w:rsidTr="0013064E">
        <w:trPr>
          <w:trHeight w:val="360"/>
        </w:trPr>
        <w:tc>
          <w:tcPr>
            <w:tcW w:w="1271" w:type="dxa"/>
            <w:noWrap/>
          </w:tcPr>
          <w:p w14:paraId="2B722621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552D8FB6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783" w:type="dxa"/>
            <w:noWrap/>
            <w:hideMark/>
          </w:tcPr>
          <w:p w14:paraId="4FEF1D25" w14:textId="41B87A7C" w:rsidR="0065366E" w:rsidRPr="002C7093" w:rsidRDefault="00D42D86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233E0117" w14:textId="0BB1ABC1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CBC915F" w14:textId="3C152659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09219DF7" w14:textId="66B03784" w:rsidR="0065366E" w:rsidRPr="002C7093" w:rsidRDefault="00DA2B1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.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</w:tcPr>
          <w:p w14:paraId="69B5C5E6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0D591AD9" w14:textId="77777777" w:rsidTr="0013064E">
        <w:trPr>
          <w:trHeight w:val="360"/>
        </w:trPr>
        <w:tc>
          <w:tcPr>
            <w:tcW w:w="1271" w:type="dxa"/>
            <w:noWrap/>
          </w:tcPr>
          <w:p w14:paraId="31E2072E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473A341F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est wall</w:t>
            </w:r>
          </w:p>
        </w:tc>
        <w:tc>
          <w:tcPr>
            <w:tcW w:w="783" w:type="dxa"/>
            <w:noWrap/>
            <w:hideMark/>
          </w:tcPr>
          <w:p w14:paraId="1EEE5CE2" w14:textId="6EC6D971" w:rsidR="0065366E" w:rsidRPr="002C7093" w:rsidRDefault="00D42D86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396E18DA" w14:textId="68AC75C0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FBC395D" w14:textId="7BA760E9" w:rsidR="0065366E" w:rsidRPr="002C7093" w:rsidRDefault="00EA159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02F17A48" w14:textId="799A8009" w:rsidR="0065366E" w:rsidRPr="002C7093" w:rsidRDefault="00DA2B1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.1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</w:tcPr>
          <w:p w14:paraId="04ECD94D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50BC8637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2E679FF6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2977" w:type="dxa"/>
            <w:noWrap/>
            <w:hideMark/>
          </w:tcPr>
          <w:p w14:paraId="5870603E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BDCA+VP-16+atezolizumab</w:t>
            </w:r>
          </w:p>
        </w:tc>
        <w:tc>
          <w:tcPr>
            <w:tcW w:w="783" w:type="dxa"/>
            <w:noWrap/>
            <w:hideMark/>
          </w:tcPr>
          <w:p w14:paraId="6A2911BC" w14:textId="01D11103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449A4E56" w14:textId="13EB68DD" w:rsidR="0065366E" w:rsidRPr="002C7093" w:rsidRDefault="00452F7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6EBC0870" w14:textId="6607EB67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3E9CB0AA" w14:textId="61026423" w:rsidR="0065366E" w:rsidRPr="002C7093" w:rsidRDefault="00452F7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2.9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C324CE4" w14:textId="126D0720" w:rsidR="0065366E" w:rsidRPr="002C7093" w:rsidRDefault="001850B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685</w:t>
            </w:r>
          </w:p>
        </w:tc>
      </w:tr>
      <w:tr w:rsidR="0065366E" w:rsidRPr="002C7093" w14:paraId="54963955" w14:textId="77777777" w:rsidTr="0013064E">
        <w:trPr>
          <w:trHeight w:val="360"/>
        </w:trPr>
        <w:tc>
          <w:tcPr>
            <w:tcW w:w="1271" w:type="dxa"/>
            <w:noWrap/>
          </w:tcPr>
          <w:p w14:paraId="6B75DF71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2409EEBC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BDCA+VP-16+durvalumab</w:t>
            </w:r>
          </w:p>
        </w:tc>
        <w:tc>
          <w:tcPr>
            <w:tcW w:w="783" w:type="dxa"/>
            <w:noWrap/>
            <w:hideMark/>
          </w:tcPr>
          <w:p w14:paraId="2C185F5D" w14:textId="56B40532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3E0F4E0C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.0%</w:t>
            </w:r>
          </w:p>
        </w:tc>
        <w:tc>
          <w:tcPr>
            <w:tcW w:w="926" w:type="dxa"/>
            <w:noWrap/>
            <w:hideMark/>
          </w:tcPr>
          <w:p w14:paraId="6C320556" w14:textId="726DCC30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5603B26C" w14:textId="574508E9" w:rsidR="0065366E" w:rsidRPr="002C7093" w:rsidRDefault="00452F7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2.9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</w:tcPr>
          <w:p w14:paraId="66E0AE93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27B6206E" w14:textId="77777777" w:rsidTr="0013064E">
        <w:trPr>
          <w:trHeight w:val="360"/>
        </w:trPr>
        <w:tc>
          <w:tcPr>
            <w:tcW w:w="1271" w:type="dxa"/>
            <w:noWrap/>
          </w:tcPr>
          <w:p w14:paraId="22225C5B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1B3DC6CF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DDP+VP-16+durvalumab</w:t>
            </w:r>
          </w:p>
        </w:tc>
        <w:tc>
          <w:tcPr>
            <w:tcW w:w="783" w:type="dxa"/>
            <w:noWrap/>
            <w:hideMark/>
          </w:tcPr>
          <w:p w14:paraId="2C00AC12" w14:textId="2EE861C0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30D60336" w14:textId="1C827FEB" w:rsidR="0065366E" w:rsidRPr="002C7093" w:rsidRDefault="00452F7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D45EBD6" w14:textId="099E6044" w:rsidR="0065366E" w:rsidRPr="002C7093" w:rsidRDefault="007F0C3A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noWrap/>
            <w:hideMark/>
          </w:tcPr>
          <w:p w14:paraId="1E753395" w14:textId="5FD4B1EA" w:rsidR="0065366E" w:rsidRPr="002C7093" w:rsidRDefault="00452F7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</w:tcPr>
          <w:p w14:paraId="11488F82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796E9410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1106EA44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2977" w:type="dxa"/>
            <w:noWrap/>
            <w:hideMark/>
          </w:tcPr>
          <w:p w14:paraId="5155DF0F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83" w:type="dxa"/>
            <w:noWrap/>
            <w:hideMark/>
          </w:tcPr>
          <w:p w14:paraId="665B30AB" w14:textId="6C6A367E" w:rsidR="0065366E" w:rsidRPr="002C7093" w:rsidRDefault="003A10CF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5366F161" w14:textId="790758D0" w:rsidR="0065366E" w:rsidRPr="002C7093" w:rsidRDefault="006D58A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2F46E73D" w14:textId="53D76A46" w:rsidR="0065366E" w:rsidRPr="002C7093" w:rsidRDefault="006D58A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E21D033" w14:textId="737570C7" w:rsidR="0065366E" w:rsidRPr="002C7093" w:rsidRDefault="006D58A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5.7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023D017C" w14:textId="2F562A8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</w:t>
            </w:r>
            <w:r w:rsidR="006B487A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</w:tr>
      <w:tr w:rsidR="0065366E" w:rsidRPr="002C7093" w14:paraId="5EA7AE84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2233157D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1CCC2791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3" w:type="dxa"/>
            <w:noWrap/>
            <w:hideMark/>
          </w:tcPr>
          <w:p w14:paraId="5F16A045" w14:textId="76EC5671" w:rsidR="0065366E" w:rsidRPr="002C7093" w:rsidRDefault="003A10CF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20F528F" w14:textId="73A1625C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  <w:r w:rsidR="006D58A4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20DEE31C" w14:textId="5FF39A4D" w:rsidR="0065366E" w:rsidRPr="002C7093" w:rsidRDefault="006D58A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6" w:type="dxa"/>
            <w:noWrap/>
            <w:hideMark/>
          </w:tcPr>
          <w:p w14:paraId="21BB74A1" w14:textId="0FEDD109" w:rsidR="0065366E" w:rsidRPr="002C7093" w:rsidRDefault="006D58A4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4.3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2F760B99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38C354D8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61DEF82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2977" w:type="dxa"/>
            <w:noWrap/>
            <w:hideMark/>
          </w:tcPr>
          <w:p w14:paraId="41E3208D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83" w:type="dxa"/>
            <w:noWrap/>
            <w:hideMark/>
          </w:tcPr>
          <w:p w14:paraId="41648B07" w14:textId="7E86A5B6" w:rsidR="0065366E" w:rsidRPr="002C7093" w:rsidRDefault="00BA0D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9366229" w14:textId="7486E381" w:rsidR="0065366E" w:rsidRPr="002C7093" w:rsidRDefault="00A6627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2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66097D6" w14:textId="6EF59641" w:rsidR="0065366E" w:rsidRPr="002C7093" w:rsidRDefault="00BA0D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2ADB786" w14:textId="1EEE651F" w:rsidR="0065366E" w:rsidRPr="002C7093" w:rsidRDefault="00A6627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8.</w:t>
            </w:r>
            <w:r w:rsidR="00CC0172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D664DCB" w14:textId="534C97F0" w:rsidR="00CC0172" w:rsidRPr="002C7093" w:rsidRDefault="0065366E" w:rsidP="00CC017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</w:t>
            </w:r>
            <w:r w:rsidR="00CC0172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7</w:t>
            </w:r>
          </w:p>
        </w:tc>
      </w:tr>
      <w:tr w:rsidR="0065366E" w:rsidRPr="002C7093" w14:paraId="115CAA1C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389AA2C2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1F62C07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3" w:type="dxa"/>
            <w:noWrap/>
            <w:hideMark/>
          </w:tcPr>
          <w:p w14:paraId="2A7EAD30" w14:textId="4E538EC7" w:rsidR="0065366E" w:rsidRPr="002C7093" w:rsidRDefault="00BA0D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6" w:type="dxa"/>
            <w:noWrap/>
            <w:hideMark/>
          </w:tcPr>
          <w:p w14:paraId="58C6CC00" w14:textId="2F68E1CA" w:rsidR="0065366E" w:rsidRPr="002C7093" w:rsidRDefault="00A66277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7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5D8CF35D" w14:textId="6A01A530" w:rsidR="0065366E" w:rsidRPr="002C7093" w:rsidRDefault="00BA0D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03612F0D" w14:textId="46EF0982" w:rsidR="0065366E" w:rsidRPr="002C7093" w:rsidRDefault="00CC0172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1.4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256A74A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4CAA24F4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2AF6C10D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OX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2977" w:type="dxa"/>
            <w:noWrap/>
            <w:hideMark/>
          </w:tcPr>
          <w:p w14:paraId="5758D122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83" w:type="dxa"/>
            <w:noWrap/>
            <w:hideMark/>
          </w:tcPr>
          <w:p w14:paraId="055BF526" w14:textId="7A9786D1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33D86695" w14:textId="661FFFCC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0FE42950" w14:textId="189E49A3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3F11AAF8" w14:textId="7F1B2069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23D8BBD2" w14:textId="1E62048E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65366E" w:rsidRPr="002C7093" w14:paraId="27190E32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3658914A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7ECA85E4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3" w:type="dxa"/>
            <w:noWrap/>
            <w:hideMark/>
          </w:tcPr>
          <w:p w14:paraId="3A7F7D01" w14:textId="42C9A97F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47EB6EE6" w14:textId="7FC77D92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2E0A37BC" w14:textId="20E9907A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5908FA64" w14:textId="68A9D352" w:rsidR="0065366E" w:rsidRPr="002C7093" w:rsidRDefault="0014506D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87AB907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5723B0A3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0742670A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2977" w:type="dxa"/>
            <w:noWrap/>
            <w:hideMark/>
          </w:tcPr>
          <w:p w14:paraId="19779A11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83" w:type="dxa"/>
            <w:noWrap/>
            <w:hideMark/>
          </w:tcPr>
          <w:p w14:paraId="1C5E30D4" w14:textId="054A067B" w:rsidR="0065366E" w:rsidRPr="002C7093" w:rsidRDefault="0025279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648406C3" w14:textId="6A055320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  <w:r w:rsidR="000B3B85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.5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38044733" w14:textId="61F3C02E" w:rsidR="0065366E" w:rsidRPr="002C7093" w:rsidRDefault="0025279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172C39A2" w14:textId="094E95ED" w:rsidR="0065366E" w:rsidRPr="002C7093" w:rsidRDefault="000B3B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6ABC7FB" w14:textId="6EFDE4E9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  <w:r w:rsidR="000B3B85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.675</w:t>
            </w:r>
          </w:p>
        </w:tc>
      </w:tr>
      <w:tr w:rsidR="0065366E" w:rsidRPr="002C7093" w14:paraId="5DAF6CE2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0F3C4FDC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17D05AF4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3" w:type="dxa"/>
            <w:noWrap/>
            <w:hideMark/>
          </w:tcPr>
          <w:p w14:paraId="2F3E06AD" w14:textId="5D84D4D9" w:rsidR="0065366E" w:rsidRPr="002C7093" w:rsidRDefault="0025279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6" w:type="dxa"/>
            <w:noWrap/>
            <w:hideMark/>
          </w:tcPr>
          <w:p w14:paraId="7992F1FC" w14:textId="7889429E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  <w:r w:rsidR="000B3B85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.5</w:t>
            </w: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55A5A45" w14:textId="7CF71524" w:rsidR="0065366E" w:rsidRPr="002C7093" w:rsidRDefault="00252791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4645B726" w14:textId="23BB1799" w:rsidR="0065366E" w:rsidRPr="002C7093" w:rsidRDefault="000B3B85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50.0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7B8FFB7A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66E" w:rsidRPr="002C7093" w14:paraId="755C3554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2DF0F3CB" w14:textId="0FCC19E8" w:rsidR="0065366E" w:rsidRPr="002C7093" w:rsidRDefault="00007628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GF</w:t>
            </w:r>
            <w:r>
              <w:rPr>
                <w:rFonts w:ascii="Times New Roman" w:hAnsi="Times New Roman" w:cs="Times New Roman"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FC5767C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83" w:type="dxa"/>
            <w:noWrap/>
            <w:hideMark/>
          </w:tcPr>
          <w:p w14:paraId="255F2E51" w14:textId="6F28D4B4" w:rsidR="0065366E" w:rsidRPr="002C7093" w:rsidRDefault="00D766A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4F80A6E7" w14:textId="06557C11" w:rsidR="0065366E" w:rsidRPr="002C7093" w:rsidRDefault="00D766A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2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158FBEB7" w14:textId="43D693F9" w:rsidR="0065366E" w:rsidRPr="002C7093" w:rsidRDefault="00D766A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6" w:type="dxa"/>
            <w:noWrap/>
            <w:hideMark/>
          </w:tcPr>
          <w:p w14:paraId="4694414E" w14:textId="784AD6C1" w:rsidR="0065366E" w:rsidRPr="002C7093" w:rsidRDefault="0000762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21.4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409A2A79" w14:textId="6705A6E3" w:rsidR="0065366E" w:rsidRPr="002C7093" w:rsidRDefault="0000762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65366E" w:rsidRPr="002C7093" w14:paraId="4A382CFF" w14:textId="77777777" w:rsidTr="0013064E">
        <w:trPr>
          <w:trHeight w:val="360"/>
        </w:trPr>
        <w:tc>
          <w:tcPr>
            <w:tcW w:w="1271" w:type="dxa"/>
            <w:noWrap/>
            <w:hideMark/>
          </w:tcPr>
          <w:p w14:paraId="6D76BB65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hideMark/>
          </w:tcPr>
          <w:p w14:paraId="7EFFF079" w14:textId="77777777" w:rsidR="0065366E" w:rsidRPr="002C7093" w:rsidRDefault="0065366E" w:rsidP="001306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3" w:type="dxa"/>
            <w:noWrap/>
            <w:hideMark/>
          </w:tcPr>
          <w:p w14:paraId="3BB9499E" w14:textId="1D6DF448" w:rsidR="0065366E" w:rsidRPr="002C7093" w:rsidRDefault="00D766A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14:paraId="4E4A0F62" w14:textId="43B1CD17" w:rsidR="0065366E" w:rsidRPr="002C7093" w:rsidRDefault="0000762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87.5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0A3D0C67" w14:textId="0CD30A63" w:rsidR="0065366E" w:rsidRPr="002C7093" w:rsidRDefault="00D766A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6311912D" w14:textId="6B4E4D0B" w:rsidR="0065366E" w:rsidRPr="002C7093" w:rsidRDefault="00007628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78.6</w:t>
            </w:r>
            <w:r w:rsidR="0065366E" w:rsidRPr="002C709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26" w:type="dxa"/>
            <w:noWrap/>
            <w:hideMark/>
          </w:tcPr>
          <w:p w14:paraId="33FB494F" w14:textId="77777777" w:rsidR="0065366E" w:rsidRPr="002C7093" w:rsidRDefault="0065366E" w:rsidP="0013064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8230F8C" w14:textId="77777777" w:rsidR="0065366E" w:rsidRDefault="0065366E" w:rsidP="0065366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CBDCA, carboplatin; CDDP, cisplatin; PS, performance status; TGF, transforming growth factor; VP-16, </w:t>
      </w:r>
      <w:r>
        <w:rPr>
          <w:rFonts w:ascii="Times New Roman" w:hAnsi="Times New Roman" w:cs="Times New Roman"/>
          <w:sz w:val="22"/>
        </w:rPr>
        <w:t>etoposide</w:t>
      </w:r>
      <w:r>
        <w:rPr>
          <w:rFonts w:ascii="Times New Roman" w:hAnsi="Times New Roman" w:cs="Times New Roman" w:hint="eastAsia"/>
          <w:sz w:val="22"/>
        </w:rPr>
        <w:t>.</w:t>
      </w:r>
    </w:p>
    <w:p w14:paraId="241850B1" w14:textId="77777777" w:rsidR="0065366E" w:rsidRPr="00DF31A6" w:rsidRDefault="0065366E" w:rsidP="0065366E">
      <w:pPr>
        <w:widowControl/>
        <w:jc w:val="left"/>
        <w:rPr>
          <w:rFonts w:ascii="Times New Roman" w:hAnsi="Times New Roman" w:cs="Times New Roman"/>
          <w:sz w:val="22"/>
        </w:rPr>
      </w:pPr>
    </w:p>
    <w:p w14:paraId="552C2A31" w14:textId="77777777" w:rsidR="0065366E" w:rsidRPr="0065366E" w:rsidRDefault="0065366E" w:rsidP="00E72285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65366E" w:rsidRPr="006536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95D119" w14:textId="77777777" w:rsidR="00DE2079" w:rsidRDefault="00DE2079" w:rsidP="00695EDF">
      <w:r>
        <w:separator/>
      </w:r>
    </w:p>
  </w:endnote>
  <w:endnote w:type="continuationSeparator" w:id="0">
    <w:p w14:paraId="70F74669" w14:textId="77777777" w:rsidR="00DE2079" w:rsidRDefault="00DE2079" w:rsidP="0069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1BBBB" w14:textId="77777777" w:rsidR="00DE2079" w:rsidRDefault="00DE2079" w:rsidP="00695EDF">
      <w:r>
        <w:separator/>
      </w:r>
    </w:p>
  </w:footnote>
  <w:footnote w:type="continuationSeparator" w:id="0">
    <w:p w14:paraId="0F78835E" w14:textId="77777777" w:rsidR="00DE2079" w:rsidRDefault="00DE2079" w:rsidP="0069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1MDY3NTExMjezNLBQ0lEKTi0uzszPAykwqgUAVztX0iwAAAA="/>
    <w:docVar w:name="Total_Editing_Time" w:val="0"/>
  </w:docVars>
  <w:rsids>
    <w:rsidRoot w:val="00885D6B"/>
    <w:rsid w:val="00007628"/>
    <w:rsid w:val="00043C58"/>
    <w:rsid w:val="00092C8F"/>
    <w:rsid w:val="00097310"/>
    <w:rsid w:val="000A1EED"/>
    <w:rsid w:val="000B3B85"/>
    <w:rsid w:val="000C3900"/>
    <w:rsid w:val="000F5308"/>
    <w:rsid w:val="00106082"/>
    <w:rsid w:val="00112D84"/>
    <w:rsid w:val="00115A74"/>
    <w:rsid w:val="0012351A"/>
    <w:rsid w:val="0014506D"/>
    <w:rsid w:val="00150534"/>
    <w:rsid w:val="00155F01"/>
    <w:rsid w:val="00165A01"/>
    <w:rsid w:val="00181B98"/>
    <w:rsid w:val="001850B4"/>
    <w:rsid w:val="00186444"/>
    <w:rsid w:val="00187E02"/>
    <w:rsid w:val="001B63B6"/>
    <w:rsid w:val="001B731A"/>
    <w:rsid w:val="00214B6F"/>
    <w:rsid w:val="00220649"/>
    <w:rsid w:val="00252791"/>
    <w:rsid w:val="002A43FD"/>
    <w:rsid w:val="002C5AC2"/>
    <w:rsid w:val="002C7093"/>
    <w:rsid w:val="002D33F3"/>
    <w:rsid w:val="0030005F"/>
    <w:rsid w:val="003012EC"/>
    <w:rsid w:val="00354F77"/>
    <w:rsid w:val="003734B7"/>
    <w:rsid w:val="003A10CF"/>
    <w:rsid w:val="003B6F49"/>
    <w:rsid w:val="003E0E1F"/>
    <w:rsid w:val="003E35E5"/>
    <w:rsid w:val="0041473F"/>
    <w:rsid w:val="0042295E"/>
    <w:rsid w:val="00450849"/>
    <w:rsid w:val="00452F71"/>
    <w:rsid w:val="00482352"/>
    <w:rsid w:val="0049480D"/>
    <w:rsid w:val="00496E34"/>
    <w:rsid w:val="004C1692"/>
    <w:rsid w:val="004D0CE8"/>
    <w:rsid w:val="004F0070"/>
    <w:rsid w:val="00533AA6"/>
    <w:rsid w:val="005479BD"/>
    <w:rsid w:val="005C3267"/>
    <w:rsid w:val="005F0496"/>
    <w:rsid w:val="00604733"/>
    <w:rsid w:val="006324DC"/>
    <w:rsid w:val="00642FEC"/>
    <w:rsid w:val="006454EB"/>
    <w:rsid w:val="0065366E"/>
    <w:rsid w:val="006604A4"/>
    <w:rsid w:val="00695EDF"/>
    <w:rsid w:val="00696204"/>
    <w:rsid w:val="006A6EAA"/>
    <w:rsid w:val="006B022E"/>
    <w:rsid w:val="006B487A"/>
    <w:rsid w:val="006D58A4"/>
    <w:rsid w:val="00735EDF"/>
    <w:rsid w:val="00750615"/>
    <w:rsid w:val="00754FFF"/>
    <w:rsid w:val="00775F90"/>
    <w:rsid w:val="0079141F"/>
    <w:rsid w:val="00797139"/>
    <w:rsid w:val="00797E67"/>
    <w:rsid w:val="007F0C3A"/>
    <w:rsid w:val="007F546C"/>
    <w:rsid w:val="00826940"/>
    <w:rsid w:val="00837D38"/>
    <w:rsid w:val="008473D8"/>
    <w:rsid w:val="00862B3D"/>
    <w:rsid w:val="00870BC6"/>
    <w:rsid w:val="008762CD"/>
    <w:rsid w:val="00885D6B"/>
    <w:rsid w:val="008C419F"/>
    <w:rsid w:val="008D69A5"/>
    <w:rsid w:val="008D7474"/>
    <w:rsid w:val="008E454A"/>
    <w:rsid w:val="00922A73"/>
    <w:rsid w:val="00960898"/>
    <w:rsid w:val="0098584D"/>
    <w:rsid w:val="009F28E1"/>
    <w:rsid w:val="00A114FF"/>
    <w:rsid w:val="00A22492"/>
    <w:rsid w:val="00A44AFA"/>
    <w:rsid w:val="00A66277"/>
    <w:rsid w:val="00A92D3A"/>
    <w:rsid w:val="00AE648F"/>
    <w:rsid w:val="00B17FCF"/>
    <w:rsid w:val="00B23ADB"/>
    <w:rsid w:val="00B47749"/>
    <w:rsid w:val="00B92C21"/>
    <w:rsid w:val="00BA0D85"/>
    <w:rsid w:val="00BD54CA"/>
    <w:rsid w:val="00C17D4E"/>
    <w:rsid w:val="00C452EB"/>
    <w:rsid w:val="00C70C2D"/>
    <w:rsid w:val="00C96E24"/>
    <w:rsid w:val="00CB3B36"/>
    <w:rsid w:val="00CC0172"/>
    <w:rsid w:val="00D01A2E"/>
    <w:rsid w:val="00D26B8F"/>
    <w:rsid w:val="00D42D86"/>
    <w:rsid w:val="00D766AE"/>
    <w:rsid w:val="00D8192E"/>
    <w:rsid w:val="00D9571B"/>
    <w:rsid w:val="00DA2B17"/>
    <w:rsid w:val="00DA4366"/>
    <w:rsid w:val="00DA5D2A"/>
    <w:rsid w:val="00DC3EC6"/>
    <w:rsid w:val="00DD7B8D"/>
    <w:rsid w:val="00DE2079"/>
    <w:rsid w:val="00DF31A6"/>
    <w:rsid w:val="00E305C3"/>
    <w:rsid w:val="00E3394C"/>
    <w:rsid w:val="00E54E6E"/>
    <w:rsid w:val="00E62C63"/>
    <w:rsid w:val="00E72285"/>
    <w:rsid w:val="00EA1598"/>
    <w:rsid w:val="00EA22B2"/>
    <w:rsid w:val="00EA3C2E"/>
    <w:rsid w:val="00EB1CCC"/>
    <w:rsid w:val="00EB444E"/>
    <w:rsid w:val="00EC5633"/>
    <w:rsid w:val="00F022F4"/>
    <w:rsid w:val="00F13C83"/>
    <w:rsid w:val="00F23E7C"/>
    <w:rsid w:val="00F30002"/>
    <w:rsid w:val="00F46E8F"/>
    <w:rsid w:val="00F518C3"/>
    <w:rsid w:val="00F626F0"/>
    <w:rsid w:val="00F83BCC"/>
    <w:rsid w:val="00FD38FA"/>
    <w:rsid w:val="00FD5F33"/>
    <w:rsid w:val="00FE7037"/>
    <w:rsid w:val="00FE7C9E"/>
    <w:rsid w:val="00FF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543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ED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5EDF"/>
  </w:style>
  <w:style w:type="paragraph" w:styleId="Footer">
    <w:name w:val="footer"/>
    <w:basedOn w:val="Normal"/>
    <w:link w:val="FooterChar"/>
    <w:uiPriority w:val="99"/>
    <w:unhideWhenUsed/>
    <w:rsid w:val="00695E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5E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ED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5EDF"/>
  </w:style>
  <w:style w:type="paragraph" w:styleId="Footer">
    <w:name w:val="footer"/>
    <w:basedOn w:val="Normal"/>
    <w:link w:val="FooterChar"/>
    <w:uiPriority w:val="99"/>
    <w:unhideWhenUsed/>
    <w:rsid w:val="00695E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5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731</Characters>
  <Application>Microsoft Office Word</Application>
  <DocSecurity>0</DocSecurity>
  <Lines>175</Lines>
  <Paragraphs>1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彦 猪又</dc:creator>
  <cp:keywords/>
  <dc:description/>
  <cp:lastModifiedBy>E408185</cp:lastModifiedBy>
  <cp:revision>3</cp:revision>
  <dcterms:created xsi:type="dcterms:W3CDTF">2025-08-27T23:00:00Z</dcterms:created>
  <dcterms:modified xsi:type="dcterms:W3CDTF">2025-10-31T14:05:00Z</dcterms:modified>
</cp:coreProperties>
</file>